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63C4" w14:textId="6EAFD5A3" w:rsidR="00980783" w:rsidRPr="001B7D03" w:rsidRDefault="00B0673B" w:rsidP="00980783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980783" w:rsidRPr="001B7D03">
        <w:rPr>
          <w:rFonts w:ascii="Times New Roman" w:hAnsi="Times New Roman" w:cs="Times New Roman"/>
          <w:b/>
          <w:bCs/>
        </w:rPr>
        <w:t xml:space="preserve">Table. Associations of participant characteristics with incidence of diarrhea according to </w:t>
      </w:r>
      <w:r w:rsidR="00980783">
        <w:rPr>
          <w:rFonts w:ascii="Times New Roman" w:hAnsi="Times New Roman" w:cs="Times New Roman"/>
          <w:b/>
          <w:bCs/>
        </w:rPr>
        <w:t xml:space="preserve">four </w:t>
      </w:r>
      <w:r w:rsidR="00980783" w:rsidRPr="001B7D03">
        <w:rPr>
          <w:rFonts w:ascii="Times New Roman" w:hAnsi="Times New Roman" w:cs="Times New Roman"/>
          <w:b/>
          <w:bCs/>
        </w:rPr>
        <w:t>different defin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2"/>
        <w:gridCol w:w="1088"/>
        <w:gridCol w:w="995"/>
        <w:gridCol w:w="723"/>
        <w:gridCol w:w="1085"/>
        <w:gridCol w:w="1088"/>
        <w:gridCol w:w="723"/>
        <w:gridCol w:w="1085"/>
        <w:gridCol w:w="1088"/>
        <w:gridCol w:w="723"/>
        <w:gridCol w:w="1085"/>
        <w:gridCol w:w="1088"/>
        <w:gridCol w:w="717"/>
      </w:tblGrid>
      <w:tr w:rsidR="00B0673B" w:rsidRPr="001B7D03" w14:paraId="342CC67E" w14:textId="77777777" w:rsidTr="008134BB">
        <w:tc>
          <w:tcPr>
            <w:tcW w:w="565" w:type="pct"/>
            <w:vMerge w:val="restart"/>
            <w:shd w:val="clear" w:color="auto" w:fill="D9D9D9" w:themeFill="background1" w:themeFillShade="D9"/>
          </w:tcPr>
          <w:p w14:paraId="476720F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pct"/>
            <w:gridSpan w:val="2"/>
            <w:shd w:val="clear" w:color="auto" w:fill="D9D9D9" w:themeFill="background1" w:themeFillShade="D9"/>
          </w:tcPr>
          <w:p w14:paraId="5A6921A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S </w:t>
            </w:r>
          </w:p>
        </w:tc>
        <w:tc>
          <w:tcPr>
            <w:tcW w:w="279" w:type="pct"/>
            <w:vMerge w:val="restart"/>
            <w:shd w:val="clear" w:color="auto" w:fill="D9D9D9" w:themeFill="background1" w:themeFillShade="D9"/>
          </w:tcPr>
          <w:p w14:paraId="0E3D407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9" w:type="pct"/>
            <w:gridSpan w:val="2"/>
            <w:shd w:val="clear" w:color="auto" w:fill="D9D9D9" w:themeFill="background1" w:themeFillShade="D9"/>
          </w:tcPr>
          <w:p w14:paraId="5EDFCB0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RS </w:t>
            </w:r>
          </w:p>
        </w:tc>
        <w:tc>
          <w:tcPr>
            <w:tcW w:w="279" w:type="pct"/>
            <w:vMerge w:val="restart"/>
            <w:shd w:val="clear" w:color="auto" w:fill="D9D9D9" w:themeFill="background1" w:themeFillShade="D9"/>
          </w:tcPr>
          <w:p w14:paraId="4A7DDB8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9" w:type="pct"/>
            <w:gridSpan w:val="2"/>
            <w:shd w:val="clear" w:color="auto" w:fill="D9D9D9" w:themeFill="background1" w:themeFillShade="D9"/>
          </w:tcPr>
          <w:p w14:paraId="595AFAF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O </w:t>
            </w:r>
          </w:p>
        </w:tc>
        <w:tc>
          <w:tcPr>
            <w:tcW w:w="279" w:type="pct"/>
            <w:vMerge w:val="restart"/>
            <w:shd w:val="clear" w:color="auto" w:fill="D9D9D9" w:themeFill="background1" w:themeFillShade="D9"/>
          </w:tcPr>
          <w:p w14:paraId="125BCA4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9" w:type="pct"/>
            <w:gridSpan w:val="2"/>
            <w:shd w:val="clear" w:color="auto" w:fill="D9D9D9" w:themeFill="background1" w:themeFillShade="D9"/>
          </w:tcPr>
          <w:p w14:paraId="666BBDC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ent </w:t>
            </w:r>
          </w:p>
        </w:tc>
        <w:tc>
          <w:tcPr>
            <w:tcW w:w="279" w:type="pct"/>
            <w:vMerge w:val="restart"/>
            <w:shd w:val="clear" w:color="auto" w:fill="D9D9D9" w:themeFill="background1" w:themeFillShade="D9"/>
          </w:tcPr>
          <w:p w14:paraId="4E5BD5F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980783" w:rsidRPr="001B7D03" w14:paraId="72F22D05" w14:textId="77777777" w:rsidTr="008134BB">
        <w:tc>
          <w:tcPr>
            <w:tcW w:w="565" w:type="pct"/>
            <w:vMerge/>
          </w:tcPr>
          <w:p w14:paraId="34C78E1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</w:tcPr>
          <w:p w14:paraId="66A3CD2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AD </w:t>
            </w:r>
          </w:p>
          <w:p w14:paraId="3502D44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0</w:t>
            </w:r>
          </w:p>
        </w:tc>
        <w:tc>
          <w:tcPr>
            <w:tcW w:w="384" w:type="pct"/>
          </w:tcPr>
          <w:p w14:paraId="4896394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AAD</w:t>
            </w:r>
          </w:p>
          <w:p w14:paraId="461F327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8</w:t>
            </w:r>
          </w:p>
        </w:tc>
        <w:tc>
          <w:tcPr>
            <w:tcW w:w="279" w:type="pct"/>
            <w:vMerge/>
          </w:tcPr>
          <w:p w14:paraId="35DF5CB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</w:tcPr>
          <w:p w14:paraId="54F3AFE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D</w:t>
            </w:r>
          </w:p>
          <w:p w14:paraId="23AFA38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7</w:t>
            </w:r>
          </w:p>
        </w:tc>
        <w:tc>
          <w:tcPr>
            <w:tcW w:w="419" w:type="pct"/>
          </w:tcPr>
          <w:p w14:paraId="2420785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AAD</w:t>
            </w:r>
          </w:p>
          <w:p w14:paraId="0CB63BD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1</w:t>
            </w:r>
          </w:p>
        </w:tc>
        <w:tc>
          <w:tcPr>
            <w:tcW w:w="279" w:type="pct"/>
            <w:vMerge/>
          </w:tcPr>
          <w:p w14:paraId="462349F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</w:tcPr>
          <w:p w14:paraId="52D9DA9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D</w:t>
            </w:r>
          </w:p>
          <w:p w14:paraId="0AA43D8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4</w:t>
            </w:r>
          </w:p>
        </w:tc>
        <w:tc>
          <w:tcPr>
            <w:tcW w:w="419" w:type="pct"/>
          </w:tcPr>
          <w:p w14:paraId="59D9605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AAD</w:t>
            </w:r>
          </w:p>
          <w:p w14:paraId="03521D4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4</w:t>
            </w:r>
          </w:p>
        </w:tc>
        <w:tc>
          <w:tcPr>
            <w:tcW w:w="279" w:type="pct"/>
            <w:vMerge/>
          </w:tcPr>
          <w:p w14:paraId="003A430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</w:tcPr>
          <w:p w14:paraId="562A1E4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D</w:t>
            </w:r>
          </w:p>
          <w:p w14:paraId="28D8D6F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3</w:t>
            </w:r>
          </w:p>
        </w:tc>
        <w:tc>
          <w:tcPr>
            <w:tcW w:w="419" w:type="pct"/>
          </w:tcPr>
          <w:p w14:paraId="21BAB1D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AAD</w:t>
            </w:r>
          </w:p>
          <w:p w14:paraId="1246751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6</w:t>
            </w:r>
          </w:p>
        </w:tc>
        <w:tc>
          <w:tcPr>
            <w:tcW w:w="279" w:type="pct"/>
            <w:vMerge/>
          </w:tcPr>
          <w:p w14:paraId="34065B8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80783" w:rsidRPr="001B7D03" w14:paraId="181B4F7B" w14:textId="77777777" w:rsidTr="008134BB">
        <w:tc>
          <w:tcPr>
            <w:tcW w:w="565" w:type="pct"/>
          </w:tcPr>
          <w:p w14:paraId="4FB616FF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of child</w:t>
            </w:r>
          </w:p>
          <w:p w14:paraId="179D09FC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-3 </w:t>
            </w:r>
            <w:proofErr w:type="spellStart"/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</w:p>
          <w:p w14:paraId="7E94B7C0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-6 </w:t>
            </w:r>
            <w:proofErr w:type="spellStart"/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</w:p>
          <w:p w14:paraId="2A5A2B3A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6</w:t>
            </w:r>
          </w:p>
        </w:tc>
        <w:tc>
          <w:tcPr>
            <w:tcW w:w="420" w:type="pct"/>
          </w:tcPr>
          <w:p w14:paraId="603907E4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F09C09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4(96%)</w:t>
            </w:r>
          </w:p>
          <w:p w14:paraId="579EAF74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(61.5%)</w:t>
            </w:r>
          </w:p>
          <w:p w14:paraId="7DBDD917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84" w:type="pct"/>
          </w:tcPr>
          <w:p w14:paraId="773E5365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23644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(4%)</w:t>
            </w:r>
          </w:p>
          <w:p w14:paraId="2EB889D3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(38.5%)</w:t>
            </w:r>
          </w:p>
          <w:p w14:paraId="788C2330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20%)</w:t>
            </w:r>
          </w:p>
        </w:tc>
        <w:tc>
          <w:tcPr>
            <w:tcW w:w="279" w:type="pct"/>
          </w:tcPr>
          <w:p w14:paraId="332EE9D7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DAB42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2FC7C3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0E0F53F1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13FEB1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4(96%)</w:t>
            </w:r>
          </w:p>
          <w:p w14:paraId="031ECAB5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(38.5%)</w:t>
            </w:r>
          </w:p>
          <w:p w14:paraId="4F5345B7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(80%)</w:t>
            </w:r>
          </w:p>
        </w:tc>
        <w:tc>
          <w:tcPr>
            <w:tcW w:w="419" w:type="pct"/>
          </w:tcPr>
          <w:p w14:paraId="48A64DA8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FDFE26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(4%)</w:t>
            </w:r>
          </w:p>
          <w:p w14:paraId="610BC2A8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(61.5%)</w:t>
            </w:r>
          </w:p>
          <w:p w14:paraId="1B37927B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20%)</w:t>
            </w:r>
          </w:p>
        </w:tc>
        <w:tc>
          <w:tcPr>
            <w:tcW w:w="279" w:type="pct"/>
          </w:tcPr>
          <w:p w14:paraId="3DFB3E4B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919344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DCB979A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A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19" w:type="pct"/>
          </w:tcPr>
          <w:p w14:paraId="3683F179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3729D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7(68%)</w:t>
            </w:r>
          </w:p>
          <w:p w14:paraId="10E0F211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15.4%)</w:t>
            </w:r>
          </w:p>
          <w:p w14:paraId="20B32190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(50%)</w:t>
            </w:r>
          </w:p>
        </w:tc>
        <w:tc>
          <w:tcPr>
            <w:tcW w:w="419" w:type="pct"/>
          </w:tcPr>
          <w:p w14:paraId="131B4B4F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4DFCE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(32%)</w:t>
            </w:r>
          </w:p>
          <w:p w14:paraId="36AAADF7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1(84.6%)</w:t>
            </w:r>
          </w:p>
          <w:p w14:paraId="4CE0A530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(50%)</w:t>
            </w:r>
          </w:p>
        </w:tc>
        <w:tc>
          <w:tcPr>
            <w:tcW w:w="279" w:type="pct"/>
          </w:tcPr>
          <w:p w14:paraId="612DEEB6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2BB8E0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602D69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419" w:type="pct"/>
          </w:tcPr>
          <w:p w14:paraId="16BAEC4A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78FE1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4(22.2%)</w:t>
            </w:r>
          </w:p>
          <w:p w14:paraId="692758AB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3(25%)</w:t>
            </w:r>
          </w:p>
          <w:p w14:paraId="25817F39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6(66.7%)</w:t>
            </w:r>
          </w:p>
        </w:tc>
        <w:tc>
          <w:tcPr>
            <w:tcW w:w="419" w:type="pct"/>
          </w:tcPr>
          <w:p w14:paraId="73FA8525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D2DBAB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4(77.8%)</w:t>
            </w:r>
          </w:p>
          <w:p w14:paraId="70421971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  <w:p w14:paraId="32D6FAAA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3(33.3%)</w:t>
            </w:r>
          </w:p>
        </w:tc>
        <w:tc>
          <w:tcPr>
            <w:tcW w:w="279" w:type="pct"/>
          </w:tcPr>
          <w:p w14:paraId="7C5B13E9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17CEC6" w14:textId="77777777" w:rsidR="00980783" w:rsidRPr="001B7D03" w:rsidRDefault="00980783" w:rsidP="008134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6468F5" w14:textId="77777777" w:rsidR="00980783" w:rsidRPr="001B7D03" w:rsidRDefault="00980783" w:rsidP="00813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80783" w:rsidRPr="001B7D03" w14:paraId="43F9AADC" w14:textId="77777777" w:rsidTr="008134BB">
        <w:trPr>
          <w:trHeight w:val="1173"/>
        </w:trPr>
        <w:tc>
          <w:tcPr>
            <w:tcW w:w="565" w:type="pct"/>
          </w:tcPr>
          <w:p w14:paraId="6AC4D84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of child</w:t>
            </w:r>
          </w:p>
          <w:p w14:paraId="1CAB122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  <w:p w14:paraId="69E38E7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420" w:type="pct"/>
          </w:tcPr>
          <w:p w14:paraId="59DD95E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D29A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0(87%)</w:t>
            </w:r>
          </w:p>
          <w:p w14:paraId="6DC4620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20(80%) </w:t>
            </w:r>
          </w:p>
        </w:tc>
        <w:tc>
          <w:tcPr>
            <w:tcW w:w="384" w:type="pct"/>
          </w:tcPr>
          <w:p w14:paraId="21F1AFB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EFAF9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3(13%) </w:t>
            </w:r>
          </w:p>
          <w:p w14:paraId="3930FE9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5(20%) </w:t>
            </w:r>
          </w:p>
        </w:tc>
        <w:tc>
          <w:tcPr>
            <w:tcW w:w="279" w:type="pct"/>
          </w:tcPr>
          <w:p w14:paraId="27A3B78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C58E1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19" w:type="pct"/>
          </w:tcPr>
          <w:p w14:paraId="0BE9CBF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42D65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9(82.6%) </w:t>
            </w:r>
          </w:p>
          <w:p w14:paraId="56259B0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8(72%) </w:t>
            </w:r>
          </w:p>
        </w:tc>
        <w:tc>
          <w:tcPr>
            <w:tcW w:w="419" w:type="pct"/>
          </w:tcPr>
          <w:p w14:paraId="7BB82F3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F7E6C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17.4%) </w:t>
            </w:r>
          </w:p>
          <w:p w14:paraId="385D817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7(28%)</w:t>
            </w:r>
          </w:p>
        </w:tc>
        <w:tc>
          <w:tcPr>
            <w:tcW w:w="279" w:type="pct"/>
          </w:tcPr>
          <w:p w14:paraId="763C80E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A137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9" w:type="pct"/>
          </w:tcPr>
          <w:p w14:paraId="0B3A2F6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38399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1(47.8%)</w:t>
            </w:r>
          </w:p>
          <w:p w14:paraId="5206F74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3 (52%)</w:t>
            </w:r>
          </w:p>
        </w:tc>
        <w:tc>
          <w:tcPr>
            <w:tcW w:w="419" w:type="pct"/>
          </w:tcPr>
          <w:p w14:paraId="704A38C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2565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2(52.2%)</w:t>
            </w:r>
          </w:p>
          <w:p w14:paraId="3F67D65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2 (48%)</w:t>
            </w:r>
          </w:p>
        </w:tc>
        <w:tc>
          <w:tcPr>
            <w:tcW w:w="279" w:type="pct"/>
          </w:tcPr>
          <w:p w14:paraId="0D95EBE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877D7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19" w:type="pct"/>
          </w:tcPr>
          <w:p w14:paraId="27E43C4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A578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21.1%) </w:t>
            </w:r>
          </w:p>
          <w:p w14:paraId="2E2C8BB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9(45%) </w:t>
            </w:r>
          </w:p>
        </w:tc>
        <w:tc>
          <w:tcPr>
            <w:tcW w:w="419" w:type="pct"/>
          </w:tcPr>
          <w:p w14:paraId="7DF7E13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8B62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5(78.9%) </w:t>
            </w:r>
          </w:p>
          <w:p w14:paraId="7CBFE93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1(55%)</w:t>
            </w:r>
          </w:p>
        </w:tc>
        <w:tc>
          <w:tcPr>
            <w:tcW w:w="279" w:type="pct"/>
          </w:tcPr>
          <w:p w14:paraId="69633CB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D595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80783" w:rsidRPr="001B7D03" w14:paraId="779E90AD" w14:textId="77777777" w:rsidTr="008134BB">
        <w:tc>
          <w:tcPr>
            <w:tcW w:w="565" w:type="pct"/>
          </w:tcPr>
          <w:p w14:paraId="5C1C999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 of child</w:t>
            </w:r>
          </w:p>
          <w:p w14:paraId="503DA76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</w:t>
            </w:r>
          </w:p>
          <w:p w14:paraId="684CCB7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420" w:type="pct"/>
          </w:tcPr>
          <w:p w14:paraId="6525E63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E04A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1(84%)</w:t>
            </w:r>
          </w:p>
          <w:p w14:paraId="2106573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9(82.6%) </w:t>
            </w:r>
          </w:p>
        </w:tc>
        <w:tc>
          <w:tcPr>
            <w:tcW w:w="384" w:type="pct"/>
          </w:tcPr>
          <w:p w14:paraId="0B4D725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8296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16%) </w:t>
            </w:r>
          </w:p>
          <w:p w14:paraId="60C93E4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17.4%) </w:t>
            </w:r>
          </w:p>
        </w:tc>
        <w:tc>
          <w:tcPr>
            <w:tcW w:w="279" w:type="pct"/>
          </w:tcPr>
          <w:p w14:paraId="23678FF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B1D4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9" w:type="pct"/>
          </w:tcPr>
          <w:p w14:paraId="606FBE4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3A98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21(84%) </w:t>
            </w:r>
          </w:p>
          <w:p w14:paraId="6DEC2E1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6(69.6%) </w:t>
            </w:r>
          </w:p>
        </w:tc>
        <w:tc>
          <w:tcPr>
            <w:tcW w:w="419" w:type="pct"/>
          </w:tcPr>
          <w:p w14:paraId="18B0CDB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D1E47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16%) </w:t>
            </w:r>
          </w:p>
          <w:p w14:paraId="7C35848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7(30.4%) </w:t>
            </w:r>
          </w:p>
        </w:tc>
        <w:tc>
          <w:tcPr>
            <w:tcW w:w="279" w:type="pct"/>
          </w:tcPr>
          <w:p w14:paraId="2C2A728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78A17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19" w:type="pct"/>
          </w:tcPr>
          <w:p w14:paraId="75D87A0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E1FCF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5(60%) </w:t>
            </w:r>
          </w:p>
          <w:p w14:paraId="5AA703C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9 (39.1%) </w:t>
            </w:r>
          </w:p>
        </w:tc>
        <w:tc>
          <w:tcPr>
            <w:tcW w:w="419" w:type="pct"/>
          </w:tcPr>
          <w:p w14:paraId="54485F8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68CE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0(40%) </w:t>
            </w:r>
          </w:p>
          <w:p w14:paraId="7FD823E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4(60.9%) </w:t>
            </w:r>
          </w:p>
        </w:tc>
        <w:tc>
          <w:tcPr>
            <w:tcW w:w="279" w:type="pct"/>
          </w:tcPr>
          <w:p w14:paraId="21E53DC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03A2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19" w:type="pct"/>
          </w:tcPr>
          <w:p w14:paraId="3C431CB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B0935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7(35%) </w:t>
            </w:r>
          </w:p>
          <w:p w14:paraId="1211065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6 (31.6%) </w:t>
            </w:r>
          </w:p>
        </w:tc>
        <w:tc>
          <w:tcPr>
            <w:tcW w:w="419" w:type="pct"/>
          </w:tcPr>
          <w:p w14:paraId="322CDEC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6BEB8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3(65%) </w:t>
            </w:r>
          </w:p>
          <w:p w14:paraId="0D36CB4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3(68.4%) </w:t>
            </w:r>
          </w:p>
        </w:tc>
        <w:tc>
          <w:tcPr>
            <w:tcW w:w="279" w:type="pct"/>
          </w:tcPr>
          <w:p w14:paraId="0A21D9D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AE953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980783" w:rsidRPr="001B7D03" w14:paraId="4A48ACB9" w14:textId="77777777" w:rsidTr="008134BB">
        <w:tc>
          <w:tcPr>
            <w:tcW w:w="565" w:type="pct"/>
          </w:tcPr>
          <w:p w14:paraId="1921442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patient </w:t>
            </w:r>
          </w:p>
          <w:p w14:paraId="2C41014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420" w:type="pct"/>
          </w:tcPr>
          <w:p w14:paraId="54DA206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32(80%) </w:t>
            </w:r>
          </w:p>
          <w:p w14:paraId="4F1B2BE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8(100%) </w:t>
            </w:r>
          </w:p>
        </w:tc>
        <w:tc>
          <w:tcPr>
            <w:tcW w:w="384" w:type="pct"/>
          </w:tcPr>
          <w:p w14:paraId="606FEDC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8(20%) </w:t>
            </w:r>
          </w:p>
          <w:p w14:paraId="410188E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pct"/>
          </w:tcPr>
          <w:p w14:paraId="72ED630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19" w:type="pct"/>
          </w:tcPr>
          <w:p w14:paraId="17FBDE7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29(72.5%) </w:t>
            </w:r>
          </w:p>
          <w:p w14:paraId="3492C25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8(100%) </w:t>
            </w:r>
          </w:p>
        </w:tc>
        <w:tc>
          <w:tcPr>
            <w:tcW w:w="419" w:type="pct"/>
          </w:tcPr>
          <w:p w14:paraId="7D3568A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1(27.5%) </w:t>
            </w:r>
          </w:p>
          <w:p w14:paraId="04FCB69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pct"/>
          </w:tcPr>
          <w:p w14:paraId="6DF5BCA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19" w:type="pct"/>
          </w:tcPr>
          <w:p w14:paraId="0753784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7(42.5%)</w:t>
            </w:r>
          </w:p>
          <w:p w14:paraId="2839664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7(87.5%) </w:t>
            </w:r>
          </w:p>
        </w:tc>
        <w:tc>
          <w:tcPr>
            <w:tcW w:w="419" w:type="pct"/>
          </w:tcPr>
          <w:p w14:paraId="3D16682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23(57.5%) </w:t>
            </w:r>
          </w:p>
          <w:p w14:paraId="1FA63AE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(12.5%) </w:t>
            </w:r>
          </w:p>
        </w:tc>
        <w:tc>
          <w:tcPr>
            <w:tcW w:w="279" w:type="pct"/>
          </w:tcPr>
          <w:p w14:paraId="472F1D4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419" w:type="pct"/>
          </w:tcPr>
          <w:p w14:paraId="75838A8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0(31.2%) </w:t>
            </w:r>
          </w:p>
          <w:p w14:paraId="526562E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3(42.9%) </w:t>
            </w:r>
          </w:p>
        </w:tc>
        <w:tc>
          <w:tcPr>
            <w:tcW w:w="419" w:type="pct"/>
          </w:tcPr>
          <w:p w14:paraId="16905BC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22(68.8%) </w:t>
            </w:r>
          </w:p>
          <w:p w14:paraId="3B1E116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4(57.1%) </w:t>
            </w:r>
          </w:p>
        </w:tc>
        <w:tc>
          <w:tcPr>
            <w:tcW w:w="279" w:type="pct"/>
          </w:tcPr>
          <w:p w14:paraId="0B8D642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980783" w:rsidRPr="001B7D03" w14:paraId="6506CA2B" w14:textId="77777777" w:rsidTr="008134BB">
        <w:trPr>
          <w:trHeight w:val="2941"/>
        </w:trPr>
        <w:tc>
          <w:tcPr>
            <w:tcW w:w="565" w:type="pct"/>
          </w:tcPr>
          <w:p w14:paraId="61170CA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 type</w:t>
            </w:r>
          </w:p>
          <w:p w14:paraId="4C4D152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xicillin only or   in combination</w:t>
            </w:r>
          </w:p>
          <w:p w14:paraId="4431FCC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halosporin only or in combination</w:t>
            </w:r>
          </w:p>
          <w:p w14:paraId="4CBBE05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420" w:type="pct"/>
          </w:tcPr>
          <w:p w14:paraId="5E9A7FA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21561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 xml:space="preserve">19(86.4%) </w:t>
            </w:r>
          </w:p>
          <w:p w14:paraId="61F13B7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37FD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8%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CCA172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5A3E6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F189A6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E963D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5DA764C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1F8F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3(13.6%)</w:t>
            </w:r>
          </w:p>
          <w:p w14:paraId="0747F67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C60C3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ECF788A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028F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640559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1D211F4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8FBD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19" w:type="pct"/>
          </w:tcPr>
          <w:p w14:paraId="45A36C2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8313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8(81.8%)</w:t>
            </w:r>
          </w:p>
          <w:p w14:paraId="0303DA4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DA89F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7(77.3%)</w:t>
            </w:r>
          </w:p>
          <w:p w14:paraId="6BEBF2AB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C9797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50%)</w:t>
            </w:r>
          </w:p>
        </w:tc>
        <w:tc>
          <w:tcPr>
            <w:tcW w:w="419" w:type="pct"/>
          </w:tcPr>
          <w:p w14:paraId="2D45A11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11D6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4(18.2%)</w:t>
            </w:r>
          </w:p>
          <w:p w14:paraId="54111D6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0F7D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5(22.7%)</w:t>
            </w:r>
          </w:p>
          <w:p w14:paraId="4D50D8A2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939D6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50%)</w:t>
            </w:r>
          </w:p>
        </w:tc>
        <w:tc>
          <w:tcPr>
            <w:tcW w:w="279" w:type="pct"/>
          </w:tcPr>
          <w:p w14:paraId="070AA7D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D52BF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19" w:type="pct"/>
          </w:tcPr>
          <w:p w14:paraId="13043BD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82E7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0(45.5%)</w:t>
            </w:r>
          </w:p>
          <w:p w14:paraId="319AC3F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D0B4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185E115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8B10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(25%)</w:t>
            </w:r>
          </w:p>
        </w:tc>
        <w:tc>
          <w:tcPr>
            <w:tcW w:w="419" w:type="pct"/>
          </w:tcPr>
          <w:p w14:paraId="564B4D0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D7D5D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2(54.5%)</w:t>
            </w:r>
          </w:p>
          <w:p w14:paraId="7032BAE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39BD3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31C938F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55D81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3(75%)</w:t>
            </w:r>
          </w:p>
        </w:tc>
        <w:tc>
          <w:tcPr>
            <w:tcW w:w="279" w:type="pct"/>
          </w:tcPr>
          <w:p w14:paraId="3A4F25F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6F94F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19" w:type="pct"/>
          </w:tcPr>
          <w:p w14:paraId="18B2E90E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3745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7(35%)</w:t>
            </w:r>
          </w:p>
          <w:p w14:paraId="73B2CE3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D54E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4(25%)</w:t>
            </w:r>
          </w:p>
          <w:p w14:paraId="07CE8B12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B9D5A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2(66.7%)</w:t>
            </w:r>
          </w:p>
        </w:tc>
        <w:tc>
          <w:tcPr>
            <w:tcW w:w="419" w:type="pct"/>
          </w:tcPr>
          <w:p w14:paraId="094656A4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6856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3(65%)</w:t>
            </w:r>
          </w:p>
          <w:p w14:paraId="5FE99B1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06C5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2(75%)</w:t>
            </w:r>
          </w:p>
          <w:p w14:paraId="657855E3" w14:textId="77777777" w:rsidR="0098078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83C5F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1(33.3%)</w:t>
            </w:r>
          </w:p>
        </w:tc>
        <w:tc>
          <w:tcPr>
            <w:tcW w:w="279" w:type="pct"/>
          </w:tcPr>
          <w:p w14:paraId="5E4EB97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F276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80783" w:rsidRPr="001B7D03" w14:paraId="41ECA272" w14:textId="77777777" w:rsidTr="008134BB">
        <w:trPr>
          <w:trHeight w:val="1304"/>
        </w:trPr>
        <w:tc>
          <w:tcPr>
            <w:tcW w:w="565" w:type="pct"/>
          </w:tcPr>
          <w:p w14:paraId="5086BF3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ntibiotic duration (days)</w:t>
            </w:r>
          </w:p>
          <w:p w14:paraId="5C629AE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B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420" w:type="pct"/>
          </w:tcPr>
          <w:p w14:paraId="4DDCE49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3B0EF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9C87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.8±4.5</w:t>
            </w:r>
          </w:p>
        </w:tc>
        <w:tc>
          <w:tcPr>
            <w:tcW w:w="384" w:type="pct"/>
          </w:tcPr>
          <w:p w14:paraId="344D241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6DBD6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06E8D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6.1±2.1</w:t>
            </w:r>
          </w:p>
        </w:tc>
        <w:tc>
          <w:tcPr>
            <w:tcW w:w="279" w:type="pct"/>
          </w:tcPr>
          <w:p w14:paraId="5B2029B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ED63F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20D8B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19" w:type="pct"/>
          </w:tcPr>
          <w:p w14:paraId="5025CFB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FBD3C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2B816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.9±4.7</w:t>
            </w:r>
          </w:p>
        </w:tc>
        <w:tc>
          <w:tcPr>
            <w:tcW w:w="419" w:type="pct"/>
          </w:tcPr>
          <w:p w14:paraId="5C0F7D9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5206C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DA38D0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6.7±2</w:t>
            </w:r>
          </w:p>
        </w:tc>
        <w:tc>
          <w:tcPr>
            <w:tcW w:w="279" w:type="pct"/>
          </w:tcPr>
          <w:p w14:paraId="60C2527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E25CF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589B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19" w:type="pct"/>
          </w:tcPr>
          <w:p w14:paraId="0150C90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3C2CE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3E90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9.1±5.4</w:t>
            </w:r>
          </w:p>
        </w:tc>
        <w:tc>
          <w:tcPr>
            <w:tcW w:w="419" w:type="pct"/>
          </w:tcPr>
          <w:p w14:paraId="735F4C4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FD3D3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2D9F8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7.5±2.5</w:t>
            </w:r>
          </w:p>
        </w:tc>
        <w:tc>
          <w:tcPr>
            <w:tcW w:w="279" w:type="pct"/>
          </w:tcPr>
          <w:p w14:paraId="1B11019F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77F46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E8ADE5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19" w:type="pct"/>
          </w:tcPr>
          <w:p w14:paraId="6364224D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84C469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F9ADA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9.7±7</w:t>
            </w:r>
          </w:p>
        </w:tc>
        <w:tc>
          <w:tcPr>
            <w:tcW w:w="419" w:type="pct"/>
          </w:tcPr>
          <w:p w14:paraId="3F948B91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B0282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5BFDFB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8.2±2.5</w:t>
            </w:r>
          </w:p>
        </w:tc>
        <w:tc>
          <w:tcPr>
            <w:tcW w:w="279" w:type="pct"/>
          </w:tcPr>
          <w:p w14:paraId="212B6E56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49F27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A60B3" w14:textId="77777777" w:rsidR="00980783" w:rsidRPr="001B7D03" w:rsidRDefault="00980783" w:rsidP="008134B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B7D0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</w:tbl>
    <w:p w14:paraId="2E20CD27" w14:textId="77777777" w:rsidR="00980783" w:rsidRPr="001B7D03" w:rsidRDefault="00980783" w:rsidP="00980783">
      <w:pPr>
        <w:suppressLineNumbers/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7D03">
        <w:rPr>
          <w:rFonts w:ascii="Times New Roman" w:hAnsi="Times New Roman" w:cs="Times New Roman"/>
          <w:sz w:val="16"/>
          <w:szCs w:val="16"/>
        </w:rPr>
        <w:t>AAD: Antibiotic-associated diarrhea, COMS: Core Outcome Measurement Set; NRS: Numerical Rating Scale, WHO: World Health Organization</w:t>
      </w:r>
    </w:p>
    <w:p w14:paraId="3B6B0D90" w14:textId="77777777" w:rsidR="00980783" w:rsidRPr="001B7D03" w:rsidRDefault="00980783" w:rsidP="00980783">
      <w:pPr>
        <w:suppressLineNumbers/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7D03">
        <w:rPr>
          <w:rFonts w:ascii="Times New Roman" w:hAnsi="Times New Roman" w:cs="Times New Roman"/>
          <w:sz w:val="16"/>
          <w:szCs w:val="16"/>
        </w:rPr>
        <w:t xml:space="preserve">*Comparisons made using independent sample T test or Chi-square. </w:t>
      </w:r>
    </w:p>
    <w:p w14:paraId="7FDE09BE" w14:textId="77777777" w:rsidR="00C71401" w:rsidRDefault="00C71401"/>
    <w:sectPr w:rsidR="00C71401" w:rsidSect="009D14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83"/>
    <w:rsid w:val="001E4706"/>
    <w:rsid w:val="0021097F"/>
    <w:rsid w:val="00291AF4"/>
    <w:rsid w:val="002A294C"/>
    <w:rsid w:val="002A4184"/>
    <w:rsid w:val="002A57B9"/>
    <w:rsid w:val="00310481"/>
    <w:rsid w:val="003224E2"/>
    <w:rsid w:val="0032332F"/>
    <w:rsid w:val="00333259"/>
    <w:rsid w:val="003939A8"/>
    <w:rsid w:val="004D6F85"/>
    <w:rsid w:val="004E7AF8"/>
    <w:rsid w:val="0057311E"/>
    <w:rsid w:val="005B22EB"/>
    <w:rsid w:val="006A727D"/>
    <w:rsid w:val="006F67B9"/>
    <w:rsid w:val="00762951"/>
    <w:rsid w:val="008C7319"/>
    <w:rsid w:val="008C7CB9"/>
    <w:rsid w:val="008D3D9C"/>
    <w:rsid w:val="00947A27"/>
    <w:rsid w:val="00980783"/>
    <w:rsid w:val="009D1460"/>
    <w:rsid w:val="009D4654"/>
    <w:rsid w:val="00A9333C"/>
    <w:rsid w:val="00B0673B"/>
    <w:rsid w:val="00B53973"/>
    <w:rsid w:val="00B96F01"/>
    <w:rsid w:val="00C14150"/>
    <w:rsid w:val="00C27689"/>
    <w:rsid w:val="00C71401"/>
    <w:rsid w:val="00EA7DC2"/>
    <w:rsid w:val="00EC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5DC8"/>
  <w15:chartTrackingRefBased/>
  <w15:docId w15:val="{DE226894-A0DF-4168-A437-93B1D842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8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78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Khanpour</dc:creator>
  <cp:keywords/>
  <dc:description/>
  <cp:lastModifiedBy>Samaneh Khanpour</cp:lastModifiedBy>
  <cp:revision>2</cp:revision>
  <dcterms:created xsi:type="dcterms:W3CDTF">2024-03-05T08:24:00Z</dcterms:created>
  <dcterms:modified xsi:type="dcterms:W3CDTF">2024-03-05T13:40:00Z</dcterms:modified>
</cp:coreProperties>
</file>